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40C0C" w14:textId="77777777" w:rsidR="00EC680B" w:rsidRPr="007B7792" w:rsidRDefault="00EC680B" w:rsidP="00EC680B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7B7792">
        <w:rPr>
          <w:rFonts w:ascii="Times New Roman" w:hAnsi="Times New Roman" w:cs="Times New Roman"/>
          <w:b/>
          <w:bCs/>
          <w:sz w:val="28"/>
          <w:szCs w:val="24"/>
        </w:rPr>
        <w:t>Exercise-Induced Myocardial Ischemia Presenting as Exercise Intolerance After Carbon Monoxide Intoxication and Smoke Inhalation Injury: Case Report</w:t>
      </w:r>
    </w:p>
    <w:p w14:paraId="536F1CCC" w14:textId="77777777" w:rsidR="00EC680B" w:rsidRPr="00161671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68B0A270" w14:textId="77777777" w:rsidR="00EC680B" w:rsidRPr="00161671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16167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Supplemental Material: </w:t>
      </w:r>
    </w:p>
    <w:p w14:paraId="54792A5C" w14:textId="36BCD034" w:rsidR="00EC680B" w:rsidRPr="00161671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161671">
        <w:rPr>
          <w:rFonts w:ascii="Times New Roman" w:hAnsi="Times New Roman" w:cs="Times New Roman"/>
          <w:szCs w:val="24"/>
          <w:shd w:val="clear" w:color="auto" w:fill="FFFFFF"/>
        </w:rPr>
        <w:t xml:space="preserve">Supplemental Figure </w:t>
      </w:r>
      <w:r w:rsidR="00F84FCC">
        <w:rPr>
          <w:rFonts w:ascii="Times New Roman" w:hAnsi="Times New Roman" w:cs="Times New Roman"/>
          <w:szCs w:val="24"/>
          <w:shd w:val="clear" w:color="auto" w:fill="FFFFFF"/>
        </w:rPr>
        <w:t>1-5</w:t>
      </w:r>
    </w:p>
    <w:p w14:paraId="475AE7BC" w14:textId="77777777" w:rsidR="00EC680B" w:rsidRPr="00161671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0578E8BF" w14:textId="77777777" w:rsidR="00EC680B" w:rsidRPr="00161671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0A85ABE0" w14:textId="77777777" w:rsidR="00EC680B" w:rsidRDefault="00EC680B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048C352F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11E0FAD5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7F037E0A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44073C78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64A7A4BA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0E676B4F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308C7337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172CE3B1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3027C78E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011F6CA7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2D9802E2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3BB36521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6C3B7DD6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415770FB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529618EF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63477B2A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484CDB24" w14:textId="77777777" w:rsidR="00F84FCC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477FC899" w14:textId="77777777" w:rsidR="00F84FCC" w:rsidRPr="00161671" w:rsidRDefault="00F84FCC" w:rsidP="00EC680B">
      <w:pPr>
        <w:tabs>
          <w:tab w:val="left" w:pos="8505"/>
        </w:tabs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14:paraId="322A1DBF" w14:textId="0B66ED76" w:rsidR="00DF7B80" w:rsidRPr="00DF7B80" w:rsidRDefault="00EC680B" w:rsidP="00DF7B80">
      <w:pPr>
        <w:spacing w:line="480" w:lineRule="auto"/>
        <w:rPr>
          <w:rFonts w:ascii="Times New Roman" w:hAnsi="Times New Roman" w:cs="Times New Roman"/>
        </w:rPr>
      </w:pPr>
      <w:r w:rsidRPr="005704C1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lastRenderedPageBreak/>
        <w:t>Supplemental Figure 1</w:t>
      </w:r>
      <w:r w:rsidR="00F84FCC">
        <w:rPr>
          <w:rFonts w:ascii="Times New Roman" w:eastAsia="PMingLiU" w:hAnsi="Times New Roman" w:cs="Times New Roman"/>
          <w:color w:val="000000"/>
          <w:kern w:val="0"/>
          <w:szCs w:val="20"/>
        </w:rPr>
        <w:t xml:space="preserve"> </w:t>
      </w:r>
      <w:r w:rsidR="00DF7B80" w:rsidRPr="00276B41">
        <w:rPr>
          <w:rFonts w:ascii="Times New Roman" w:hAnsi="Times New Roman" w:cs="Times New Roman"/>
        </w:rPr>
        <w:t>Heart rate and oxygen pulse plotted as functions of time and stages of cardiopulmonary exercise testing</w:t>
      </w:r>
      <w:r w:rsidR="00DF7B80">
        <w:rPr>
          <w:rFonts w:ascii="Times New Roman" w:hAnsi="Times New Roman" w:cs="Times New Roman"/>
        </w:rPr>
        <w:t xml:space="preserve"> (Case A)</w:t>
      </w:r>
    </w:p>
    <w:p w14:paraId="60633292" w14:textId="77777777" w:rsidR="00EC680B" w:rsidRPr="00161671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color w:val="000000"/>
          <w:kern w:val="0"/>
          <w:szCs w:val="24"/>
        </w:rPr>
        <w:sectPr w:rsidR="00EC680B" w:rsidRPr="00161671" w:rsidSect="00B44D47">
          <w:footerReference w:type="default" r:id="rId7"/>
          <w:pgSz w:w="11900" w:h="16840"/>
          <w:pgMar w:top="720" w:right="720" w:bottom="720" w:left="720" w:header="851" w:footer="992" w:gutter="0"/>
          <w:cols w:space="425"/>
          <w:docGrid w:linePitch="360"/>
        </w:sectPr>
      </w:pPr>
      <w:bookmarkStart w:id="0" w:name="_GoBack"/>
      <w:r>
        <w:rPr>
          <w:rFonts w:ascii="Times New Roman" w:hAnsi="Times New Roman" w:cs="Times New Roman"/>
          <w:noProof/>
          <w:szCs w:val="24"/>
          <w:shd w:val="clear" w:color="auto" w:fill="FFFFFF"/>
          <w:lang w:val="en-IN" w:eastAsia="en-IN"/>
        </w:rPr>
        <w:drawing>
          <wp:inline distT="0" distB="0" distL="0" distR="0" wp14:anchorId="303FF273" wp14:editId="2044EA0A">
            <wp:extent cx="6631940" cy="4613910"/>
            <wp:effectExtent l="0" t="0" r="0" b="8890"/>
            <wp:docPr id="1" name="圖片 1" descr="/Users/pchsu/Desktop/CPET/Case A-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pchsu/Desktop/CPET/Case A- figure 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940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865CC9" w14:textId="75437FBB" w:rsidR="00DF7B80" w:rsidRPr="00DF7B80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161671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lastRenderedPageBreak/>
        <w:t>Supplemental Figure 2</w:t>
      </w:r>
      <w:r w:rsidRPr="00161671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>Selective p</w:t>
      </w:r>
      <w:r w:rsidR="00F84FCC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arameters during </w:t>
      </w:r>
      <w:r w:rsidR="00F84FCC" w:rsidRPr="00276B41">
        <w:rPr>
          <w:rFonts w:ascii="Times New Roman" w:hAnsi="Times New Roman" w:cs="Times New Roman"/>
        </w:rPr>
        <w:t>cardiopulmonary exercise testing</w:t>
      </w:r>
      <w:r w:rsidR="00F84FCC" w:rsidRPr="00161671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F84FCC">
        <w:rPr>
          <w:rFonts w:ascii="Times New Roman" w:eastAsia="PMingLiU" w:hAnsi="Times New Roman" w:cs="Times New Roman"/>
          <w:color w:val="000000"/>
          <w:kern w:val="0"/>
          <w:szCs w:val="24"/>
        </w:rPr>
        <w:t>of Case A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. 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V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O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oxygen consumption (L min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–1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)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;</w:t>
      </w:r>
      <w:r w:rsidR="00601E53" w:rsidRPr="00601E53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VCO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carbon dioxide production (L min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–1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)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; VE, minute ventilation; VE/V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O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minute ventilation divided by oxygen consumption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; VE/V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CO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minute ventilation divided by carbon dioxide production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;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RER, respiratory exchange ratio</w:t>
      </w:r>
    </w:p>
    <w:p w14:paraId="5B75A0E2" w14:textId="4A4FF69B" w:rsidR="00EC680B" w:rsidRPr="00161671" w:rsidRDefault="007E40AF" w:rsidP="00EC680B">
      <w:pPr>
        <w:widowControl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noProof/>
          <w:color w:val="000000"/>
          <w:kern w:val="0"/>
          <w:szCs w:val="24"/>
          <w:lang w:val="en-IN" w:eastAsia="en-IN"/>
        </w:rPr>
        <w:drawing>
          <wp:inline distT="0" distB="0" distL="0" distR="0" wp14:anchorId="1191189C" wp14:editId="31B75104">
            <wp:extent cx="6414135" cy="2586206"/>
            <wp:effectExtent l="0" t="0" r="0" b="5080"/>
            <wp:docPr id="6" name="圖片 6" descr="Case%20A-%20figure%20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ase%20A-%20figure%203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091" cy="259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680B" w:rsidRPr="00161671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br w:type="page"/>
      </w:r>
    </w:p>
    <w:p w14:paraId="54166A14" w14:textId="6514C027" w:rsidR="00EC680B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5704C1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lastRenderedPageBreak/>
        <w:t xml:space="preserve">Supplemental Figure </w:t>
      </w:r>
      <w:r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3</w:t>
      </w:r>
      <w:r w:rsidR="00DF7B80">
        <w:rPr>
          <w:rFonts w:ascii="Times New Roman" w:eastAsia="PMingLiU" w:hAnsi="Times New Roman" w:cs="Times New Roman"/>
          <w:color w:val="000000"/>
          <w:kern w:val="0"/>
          <w:szCs w:val="20"/>
        </w:rPr>
        <w:t xml:space="preserve"> </w:t>
      </w:r>
      <w:r w:rsidR="00DF7B80">
        <w:rPr>
          <w:rFonts w:ascii="Times New Roman" w:hAnsi="Times New Roman" w:cs="Times New Roman"/>
        </w:rPr>
        <w:t>E</w:t>
      </w:r>
      <w:r w:rsidR="00DF7B80" w:rsidRPr="00276B41">
        <w:rPr>
          <w:rFonts w:ascii="Times New Roman" w:hAnsi="Times New Roman" w:cs="Times New Roman"/>
        </w:rPr>
        <w:t xml:space="preserve">xercise electrocardiogram </w:t>
      </w:r>
      <w:r w:rsidR="00DF7B80">
        <w:rPr>
          <w:rFonts w:ascii="Times New Roman" w:hAnsi="Times New Roman" w:cs="Times New Roman"/>
        </w:rPr>
        <w:t xml:space="preserve">of Case B, </w:t>
      </w:r>
      <w:r w:rsidR="00DF7B80" w:rsidRPr="00276B41">
        <w:rPr>
          <w:rFonts w:ascii="Times New Roman" w:hAnsi="Times New Roman" w:cs="Times New Roman"/>
        </w:rPr>
        <w:t>showed a marked downsloping ST-segment depression  in lead II, III, and aVF at peak exercise (arrow)</w:t>
      </w:r>
    </w:p>
    <w:p w14:paraId="7AF06597" w14:textId="77777777" w:rsidR="00EC680B" w:rsidRPr="00EC680B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  <w:lang w:val="en-IN" w:eastAsia="en-IN"/>
        </w:rPr>
        <w:drawing>
          <wp:inline distT="0" distB="0" distL="0" distR="0" wp14:anchorId="40996F4A" wp14:editId="2AFF2C5E">
            <wp:extent cx="6332097" cy="2805611"/>
            <wp:effectExtent l="0" t="0" r="0" b="0"/>
            <wp:docPr id="3" name="圖片 3" descr="/Users/pchsu/Desktop/CPET/Case B-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pchsu/Desktop/CPET/Case B- figure 1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710" cy="28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C73CE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2693854C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046D77D3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769A8A81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21C06130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6C5D3EAF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503AAE05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0112065E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2B8AEEDC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0BFA35EF" w14:textId="77777777" w:rsidR="00DF7B80" w:rsidRDefault="00DF7B80" w:rsidP="00DF7B80">
      <w:pPr>
        <w:spacing w:line="48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73765A5F" w14:textId="5A11A626" w:rsidR="00EC680B" w:rsidRPr="00DF7B80" w:rsidRDefault="00EC680B" w:rsidP="00DF7B80">
      <w:pPr>
        <w:spacing w:line="480" w:lineRule="auto"/>
        <w:rPr>
          <w:rFonts w:ascii="Times New Roman" w:hAnsi="Times New Roman" w:cs="Times New Roman"/>
        </w:rPr>
      </w:pPr>
      <w:r w:rsidRPr="005704C1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 xml:space="preserve">Supplemental Figure </w:t>
      </w:r>
      <w:r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4</w:t>
      </w:r>
      <w:r w:rsidRPr="005704C1">
        <w:rPr>
          <w:rFonts w:ascii="Times New Roman" w:eastAsia="PMingLiU" w:hAnsi="Times New Roman" w:cs="Times New Roman"/>
          <w:color w:val="000000"/>
          <w:kern w:val="0"/>
          <w:szCs w:val="20"/>
        </w:rPr>
        <w:t xml:space="preserve"> </w:t>
      </w:r>
      <w:r w:rsidR="00DF7B80" w:rsidRPr="00276B41">
        <w:rPr>
          <w:rFonts w:ascii="Times New Roman" w:hAnsi="Times New Roman" w:cs="Times New Roman"/>
        </w:rPr>
        <w:t>Heart rate and oxygen pulse plotted as functions of time and stages of cardiopulmonary exercise testing</w:t>
      </w:r>
      <w:r w:rsidR="00DF7B80">
        <w:rPr>
          <w:rFonts w:ascii="Times New Roman" w:hAnsi="Times New Roman" w:cs="Times New Roman"/>
        </w:rPr>
        <w:t xml:space="preserve"> (Case B)</w:t>
      </w:r>
    </w:p>
    <w:p w14:paraId="1E75ECEB" w14:textId="77777777" w:rsidR="00EC680B" w:rsidRPr="00EC680B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  <w:lang w:val="en-IN" w:eastAsia="en-IN"/>
        </w:rPr>
        <w:drawing>
          <wp:inline distT="0" distB="0" distL="0" distR="0" wp14:anchorId="514D5D39" wp14:editId="1FFE3232">
            <wp:extent cx="5265420" cy="3562985"/>
            <wp:effectExtent l="0" t="0" r="0" b="0"/>
            <wp:docPr id="4" name="圖片 4" descr="/Users/pchsu/Desktop/CPET/Case B-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pchsu/Desktop/CPET/Case B- figure 2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6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B1801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22C4BEB9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70D5894F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4B018E30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15B8B642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6A34CE40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593F19FB" w14:textId="77777777" w:rsidR="00DF7B80" w:rsidRDefault="00DF7B80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b/>
          <w:color w:val="000000"/>
          <w:kern w:val="0"/>
          <w:szCs w:val="20"/>
        </w:rPr>
      </w:pPr>
    </w:p>
    <w:p w14:paraId="2D0EB755" w14:textId="05C513DE" w:rsidR="00EC680B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5704C1"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 xml:space="preserve">Supplemental Figure </w:t>
      </w:r>
      <w:r>
        <w:rPr>
          <w:rFonts w:ascii="Times New Roman" w:eastAsia="PMingLiU" w:hAnsi="Times New Roman" w:cs="Times New Roman"/>
          <w:b/>
          <w:color w:val="000000"/>
          <w:kern w:val="0"/>
          <w:szCs w:val="20"/>
        </w:rPr>
        <w:t>5</w:t>
      </w:r>
      <w:r w:rsidRPr="005704C1">
        <w:rPr>
          <w:rFonts w:ascii="Times New Roman" w:eastAsia="PMingLiU" w:hAnsi="Times New Roman" w:cs="Times New Roman"/>
          <w:color w:val="000000"/>
          <w:kern w:val="0"/>
          <w:szCs w:val="20"/>
        </w:rPr>
        <w:t xml:space="preserve"> 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Selective parameters during </w:t>
      </w:r>
      <w:r w:rsidR="00DF7B80" w:rsidRPr="00276B41">
        <w:rPr>
          <w:rFonts w:ascii="Times New Roman" w:hAnsi="Times New Roman" w:cs="Times New Roman"/>
        </w:rPr>
        <w:t>cardiopulmonary exercise testing</w:t>
      </w:r>
      <w:r w:rsidR="00DF7B80" w:rsidRPr="00161671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>of Case B. V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O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oxygen consumption (L min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–1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)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>;</w:t>
      </w:r>
      <w:r w:rsidR="00601E53" w:rsidRPr="00601E53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VCO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carbon dioxide production (L min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–1</w:t>
      </w:r>
      <w:r w:rsidR="00601E53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)</w:t>
      </w:r>
      <w:r w:rsidR="00601E53">
        <w:rPr>
          <w:rFonts w:ascii="Times New Roman" w:eastAsia="PMingLiU" w:hAnsi="Times New Roman" w:cs="Times New Roman"/>
          <w:color w:val="000000"/>
          <w:kern w:val="0"/>
          <w:szCs w:val="24"/>
        </w:rPr>
        <w:t>;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VE, minute ventilation; VE/V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O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minute ventilation divided by oxygen consumption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>; VE/V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CO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  <w:vertAlign w:val="subscript"/>
        </w:rPr>
        <w:t>2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>, minute ventilation divided by carbon dioxide production</w:t>
      </w:r>
      <w:r w:rsidR="00DF7B80">
        <w:rPr>
          <w:rFonts w:ascii="Times New Roman" w:eastAsia="PMingLiU" w:hAnsi="Times New Roman" w:cs="Times New Roman"/>
          <w:color w:val="000000"/>
          <w:kern w:val="0"/>
          <w:szCs w:val="24"/>
        </w:rPr>
        <w:t>;</w:t>
      </w:r>
      <w:r w:rsidR="00DF7B80" w:rsidRPr="00DF7B80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RER, respiratory exchange ratio</w:t>
      </w:r>
    </w:p>
    <w:p w14:paraId="289C080E" w14:textId="77777777" w:rsidR="00EC680B" w:rsidRPr="00EC680B" w:rsidRDefault="00EC680B" w:rsidP="00EC680B">
      <w:pPr>
        <w:widowControl/>
        <w:shd w:val="clear" w:color="auto" w:fill="FFFFFF"/>
        <w:spacing w:before="100" w:beforeAutospacing="1" w:after="100" w:afterAutospacing="1" w:line="360" w:lineRule="auto"/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 w:val="36"/>
          <w:szCs w:val="24"/>
          <w:lang w:val="en-IN" w:eastAsia="en-IN"/>
        </w:rPr>
        <w:drawing>
          <wp:inline distT="0" distB="0" distL="0" distR="0" wp14:anchorId="75D85D83" wp14:editId="08885105">
            <wp:extent cx="5265420" cy="2112645"/>
            <wp:effectExtent l="0" t="0" r="0" b="0"/>
            <wp:docPr id="5" name="圖片 5" descr="/Users/pchsu/Desktop/CPET/Case B- figure 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pchsu/Desktop/CPET/Case B- figure 3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1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DC234" w14:textId="77777777" w:rsidR="00EC680B" w:rsidRDefault="00EC680B"/>
    <w:sectPr w:rsidR="00EC680B" w:rsidSect="00F84FCC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1783D" w14:textId="77777777" w:rsidR="00000000" w:rsidRDefault="00441FEF">
      <w:r>
        <w:separator/>
      </w:r>
    </w:p>
  </w:endnote>
  <w:endnote w:type="continuationSeparator" w:id="0">
    <w:p w14:paraId="01E96596" w14:textId="77777777" w:rsidR="00000000" w:rsidRDefault="00441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3948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BC960A9" w14:textId="77777777" w:rsidR="001C3E17" w:rsidRPr="00B671C2" w:rsidRDefault="007E40AF">
        <w:pPr>
          <w:pStyle w:val="Footer"/>
          <w:jc w:val="center"/>
          <w:rPr>
            <w:rFonts w:ascii="Times New Roman" w:hAnsi="Times New Roman" w:cs="Times New Roman"/>
          </w:rPr>
        </w:pPr>
        <w:r w:rsidRPr="00B671C2">
          <w:rPr>
            <w:rFonts w:ascii="Times New Roman" w:hAnsi="Times New Roman" w:cs="Times New Roman"/>
          </w:rPr>
          <w:fldChar w:fldCharType="begin"/>
        </w:r>
        <w:r w:rsidRPr="00B671C2">
          <w:rPr>
            <w:rFonts w:ascii="Times New Roman" w:hAnsi="Times New Roman" w:cs="Times New Roman"/>
          </w:rPr>
          <w:instrText xml:space="preserve"> PAGE   \* MERGEFORMAT </w:instrText>
        </w:r>
        <w:r w:rsidRPr="00B671C2">
          <w:rPr>
            <w:rFonts w:ascii="Times New Roman" w:hAnsi="Times New Roman" w:cs="Times New Roman"/>
          </w:rPr>
          <w:fldChar w:fldCharType="separate"/>
        </w:r>
        <w:r w:rsidR="00441FEF">
          <w:rPr>
            <w:rFonts w:ascii="Times New Roman" w:hAnsi="Times New Roman" w:cs="Times New Roman"/>
            <w:noProof/>
          </w:rPr>
          <w:t>1</w:t>
        </w:r>
        <w:r w:rsidRPr="00B671C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78E02BE" w14:textId="77777777" w:rsidR="001C3E17" w:rsidRDefault="00441F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44211" w14:textId="77777777" w:rsidR="00000000" w:rsidRDefault="00441FEF">
      <w:r>
        <w:separator/>
      </w:r>
    </w:p>
  </w:footnote>
  <w:footnote w:type="continuationSeparator" w:id="0">
    <w:p w14:paraId="1B4B3523" w14:textId="77777777" w:rsidR="00000000" w:rsidRDefault="00441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DB2BB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80B"/>
    <w:rsid w:val="000010F7"/>
    <w:rsid w:val="000167FA"/>
    <w:rsid w:val="00020364"/>
    <w:rsid w:val="00020529"/>
    <w:rsid w:val="00021672"/>
    <w:rsid w:val="00024E2B"/>
    <w:rsid w:val="00026D09"/>
    <w:rsid w:val="000306A9"/>
    <w:rsid w:val="0003199B"/>
    <w:rsid w:val="0003427E"/>
    <w:rsid w:val="00034385"/>
    <w:rsid w:val="00035B4A"/>
    <w:rsid w:val="00042298"/>
    <w:rsid w:val="00043881"/>
    <w:rsid w:val="00047184"/>
    <w:rsid w:val="00051152"/>
    <w:rsid w:val="00051672"/>
    <w:rsid w:val="00054ACB"/>
    <w:rsid w:val="00076D5C"/>
    <w:rsid w:val="00077072"/>
    <w:rsid w:val="00080D54"/>
    <w:rsid w:val="0008324E"/>
    <w:rsid w:val="000848E7"/>
    <w:rsid w:val="00085D0C"/>
    <w:rsid w:val="00086608"/>
    <w:rsid w:val="00094A10"/>
    <w:rsid w:val="000A1709"/>
    <w:rsid w:val="000A2EDD"/>
    <w:rsid w:val="000A4DB3"/>
    <w:rsid w:val="000A50C4"/>
    <w:rsid w:val="000B0F24"/>
    <w:rsid w:val="000B2424"/>
    <w:rsid w:val="000B2C6B"/>
    <w:rsid w:val="000B5794"/>
    <w:rsid w:val="000B5B92"/>
    <w:rsid w:val="000B7FB5"/>
    <w:rsid w:val="000C2354"/>
    <w:rsid w:val="000D2D75"/>
    <w:rsid w:val="000D2D94"/>
    <w:rsid w:val="000D347D"/>
    <w:rsid w:val="000E0A44"/>
    <w:rsid w:val="000E35A5"/>
    <w:rsid w:val="000E5188"/>
    <w:rsid w:val="000E5DBE"/>
    <w:rsid w:val="000E6498"/>
    <w:rsid w:val="000F05FB"/>
    <w:rsid w:val="000F1642"/>
    <w:rsid w:val="000F2C86"/>
    <w:rsid w:val="000F361D"/>
    <w:rsid w:val="000F4721"/>
    <w:rsid w:val="000F5865"/>
    <w:rsid w:val="000F5F90"/>
    <w:rsid w:val="000F6310"/>
    <w:rsid w:val="000F77BA"/>
    <w:rsid w:val="00100C62"/>
    <w:rsid w:val="00100E03"/>
    <w:rsid w:val="00103B57"/>
    <w:rsid w:val="00104ED9"/>
    <w:rsid w:val="001070CD"/>
    <w:rsid w:val="001072A4"/>
    <w:rsid w:val="0011153E"/>
    <w:rsid w:val="001174AD"/>
    <w:rsid w:val="001177D4"/>
    <w:rsid w:val="0012732D"/>
    <w:rsid w:val="001304D1"/>
    <w:rsid w:val="00131314"/>
    <w:rsid w:val="001320B3"/>
    <w:rsid w:val="0013222C"/>
    <w:rsid w:val="00133417"/>
    <w:rsid w:val="00137061"/>
    <w:rsid w:val="00141CA8"/>
    <w:rsid w:val="00141DD5"/>
    <w:rsid w:val="00142DFB"/>
    <w:rsid w:val="001465B7"/>
    <w:rsid w:val="001512CD"/>
    <w:rsid w:val="0015374C"/>
    <w:rsid w:val="001538AA"/>
    <w:rsid w:val="001558D7"/>
    <w:rsid w:val="00157301"/>
    <w:rsid w:val="00157DB7"/>
    <w:rsid w:val="001625A0"/>
    <w:rsid w:val="0016744D"/>
    <w:rsid w:val="001717B8"/>
    <w:rsid w:val="001726E5"/>
    <w:rsid w:val="001732B2"/>
    <w:rsid w:val="0018367C"/>
    <w:rsid w:val="00183795"/>
    <w:rsid w:val="00185E67"/>
    <w:rsid w:val="00186B4A"/>
    <w:rsid w:val="0018774C"/>
    <w:rsid w:val="00190E30"/>
    <w:rsid w:val="00191A8F"/>
    <w:rsid w:val="00191B87"/>
    <w:rsid w:val="00191ED8"/>
    <w:rsid w:val="0019382E"/>
    <w:rsid w:val="0019596D"/>
    <w:rsid w:val="001A27F0"/>
    <w:rsid w:val="001A38FF"/>
    <w:rsid w:val="001A409B"/>
    <w:rsid w:val="001A4DF7"/>
    <w:rsid w:val="001A60AD"/>
    <w:rsid w:val="001A6AA7"/>
    <w:rsid w:val="001B2C73"/>
    <w:rsid w:val="001B4B2F"/>
    <w:rsid w:val="001B6781"/>
    <w:rsid w:val="001B6ED7"/>
    <w:rsid w:val="001C17AB"/>
    <w:rsid w:val="001C17FC"/>
    <w:rsid w:val="001C2705"/>
    <w:rsid w:val="001D1BD9"/>
    <w:rsid w:val="001E498C"/>
    <w:rsid w:val="001E509F"/>
    <w:rsid w:val="001E69F4"/>
    <w:rsid w:val="001E6ADF"/>
    <w:rsid w:val="001E75AD"/>
    <w:rsid w:val="001F0479"/>
    <w:rsid w:val="001F6A43"/>
    <w:rsid w:val="00207E3D"/>
    <w:rsid w:val="002123E3"/>
    <w:rsid w:val="00217635"/>
    <w:rsid w:val="00223F0C"/>
    <w:rsid w:val="00226089"/>
    <w:rsid w:val="00231E2A"/>
    <w:rsid w:val="00237738"/>
    <w:rsid w:val="0024110C"/>
    <w:rsid w:val="002424FF"/>
    <w:rsid w:val="00242F59"/>
    <w:rsid w:val="00250160"/>
    <w:rsid w:val="002534C0"/>
    <w:rsid w:val="00255252"/>
    <w:rsid w:val="002562B7"/>
    <w:rsid w:val="00257E4E"/>
    <w:rsid w:val="002601F3"/>
    <w:rsid w:val="00260C25"/>
    <w:rsid w:val="0026178A"/>
    <w:rsid w:val="00263C50"/>
    <w:rsid w:val="00265805"/>
    <w:rsid w:val="00267ECE"/>
    <w:rsid w:val="00271D47"/>
    <w:rsid w:val="002727B2"/>
    <w:rsid w:val="002811C9"/>
    <w:rsid w:val="00284CA9"/>
    <w:rsid w:val="00284E8E"/>
    <w:rsid w:val="0028698A"/>
    <w:rsid w:val="00287503"/>
    <w:rsid w:val="00293AF3"/>
    <w:rsid w:val="00294A14"/>
    <w:rsid w:val="00295D25"/>
    <w:rsid w:val="002A6930"/>
    <w:rsid w:val="002A6D69"/>
    <w:rsid w:val="002A799F"/>
    <w:rsid w:val="002A7EFA"/>
    <w:rsid w:val="002B0526"/>
    <w:rsid w:val="002B13D0"/>
    <w:rsid w:val="002B3675"/>
    <w:rsid w:val="002C0E9D"/>
    <w:rsid w:val="002C0F37"/>
    <w:rsid w:val="002C211F"/>
    <w:rsid w:val="002C3D4F"/>
    <w:rsid w:val="002C69F3"/>
    <w:rsid w:val="002D1BA3"/>
    <w:rsid w:val="002D483F"/>
    <w:rsid w:val="002D7CF9"/>
    <w:rsid w:val="002E418C"/>
    <w:rsid w:val="002E5631"/>
    <w:rsid w:val="002E62CB"/>
    <w:rsid w:val="002E7A0E"/>
    <w:rsid w:val="002F2186"/>
    <w:rsid w:val="002F262D"/>
    <w:rsid w:val="002F4810"/>
    <w:rsid w:val="002F60B6"/>
    <w:rsid w:val="003011EE"/>
    <w:rsid w:val="00305D04"/>
    <w:rsid w:val="00306E30"/>
    <w:rsid w:val="0030797F"/>
    <w:rsid w:val="00312423"/>
    <w:rsid w:val="00315826"/>
    <w:rsid w:val="003161AB"/>
    <w:rsid w:val="00320832"/>
    <w:rsid w:val="0032240E"/>
    <w:rsid w:val="00326131"/>
    <w:rsid w:val="0032722D"/>
    <w:rsid w:val="00327C29"/>
    <w:rsid w:val="0033033A"/>
    <w:rsid w:val="00330F8E"/>
    <w:rsid w:val="0033281A"/>
    <w:rsid w:val="003353B9"/>
    <w:rsid w:val="00335989"/>
    <w:rsid w:val="0034184F"/>
    <w:rsid w:val="003436C8"/>
    <w:rsid w:val="00344134"/>
    <w:rsid w:val="00355232"/>
    <w:rsid w:val="0035660B"/>
    <w:rsid w:val="00356C69"/>
    <w:rsid w:val="00361540"/>
    <w:rsid w:val="00361767"/>
    <w:rsid w:val="00361776"/>
    <w:rsid w:val="0036324D"/>
    <w:rsid w:val="003671DB"/>
    <w:rsid w:val="00372240"/>
    <w:rsid w:val="003748FA"/>
    <w:rsid w:val="003749B5"/>
    <w:rsid w:val="00374B97"/>
    <w:rsid w:val="003773B1"/>
    <w:rsid w:val="003777C0"/>
    <w:rsid w:val="00386037"/>
    <w:rsid w:val="003874D7"/>
    <w:rsid w:val="00387795"/>
    <w:rsid w:val="00391906"/>
    <w:rsid w:val="003942C8"/>
    <w:rsid w:val="003956CB"/>
    <w:rsid w:val="0039662D"/>
    <w:rsid w:val="003979B6"/>
    <w:rsid w:val="003A2451"/>
    <w:rsid w:val="003A2489"/>
    <w:rsid w:val="003A2994"/>
    <w:rsid w:val="003A2FC3"/>
    <w:rsid w:val="003A630B"/>
    <w:rsid w:val="003B76BA"/>
    <w:rsid w:val="003B7E6E"/>
    <w:rsid w:val="003C1B25"/>
    <w:rsid w:val="003C6EF4"/>
    <w:rsid w:val="003C7D8E"/>
    <w:rsid w:val="003D1FC0"/>
    <w:rsid w:val="003D498B"/>
    <w:rsid w:val="003D77AB"/>
    <w:rsid w:val="003D79FE"/>
    <w:rsid w:val="003E17C2"/>
    <w:rsid w:val="003E2FDA"/>
    <w:rsid w:val="003E3925"/>
    <w:rsid w:val="003E4AA9"/>
    <w:rsid w:val="003E553F"/>
    <w:rsid w:val="003E606C"/>
    <w:rsid w:val="003E6FEF"/>
    <w:rsid w:val="003F1D15"/>
    <w:rsid w:val="003F51D4"/>
    <w:rsid w:val="003F5225"/>
    <w:rsid w:val="003F6B5C"/>
    <w:rsid w:val="003F6FD2"/>
    <w:rsid w:val="003F76C2"/>
    <w:rsid w:val="00403AC1"/>
    <w:rsid w:val="004041B0"/>
    <w:rsid w:val="004111A5"/>
    <w:rsid w:val="0041304D"/>
    <w:rsid w:val="00413544"/>
    <w:rsid w:val="0041756B"/>
    <w:rsid w:val="00420554"/>
    <w:rsid w:val="00421266"/>
    <w:rsid w:val="00422D55"/>
    <w:rsid w:val="00424D87"/>
    <w:rsid w:val="00426469"/>
    <w:rsid w:val="0043698A"/>
    <w:rsid w:val="00441FEF"/>
    <w:rsid w:val="00445122"/>
    <w:rsid w:val="00447D3D"/>
    <w:rsid w:val="0045254F"/>
    <w:rsid w:val="00452714"/>
    <w:rsid w:val="00453A41"/>
    <w:rsid w:val="00461480"/>
    <w:rsid w:val="004616F6"/>
    <w:rsid w:val="004620F3"/>
    <w:rsid w:val="00463777"/>
    <w:rsid w:val="004728EA"/>
    <w:rsid w:val="00472F6C"/>
    <w:rsid w:val="00473EE1"/>
    <w:rsid w:val="00477D3F"/>
    <w:rsid w:val="00481E1D"/>
    <w:rsid w:val="0048439C"/>
    <w:rsid w:val="004851F0"/>
    <w:rsid w:val="004970E0"/>
    <w:rsid w:val="004A3462"/>
    <w:rsid w:val="004A40B9"/>
    <w:rsid w:val="004A5337"/>
    <w:rsid w:val="004A6BDC"/>
    <w:rsid w:val="004B2317"/>
    <w:rsid w:val="004B33F6"/>
    <w:rsid w:val="004B3B82"/>
    <w:rsid w:val="004B5441"/>
    <w:rsid w:val="004B623C"/>
    <w:rsid w:val="004B7F3E"/>
    <w:rsid w:val="004C2F76"/>
    <w:rsid w:val="004C3B67"/>
    <w:rsid w:val="004C73E2"/>
    <w:rsid w:val="004D0CC2"/>
    <w:rsid w:val="004D25E3"/>
    <w:rsid w:val="004D69A9"/>
    <w:rsid w:val="004E6241"/>
    <w:rsid w:val="004F112A"/>
    <w:rsid w:val="004F3D50"/>
    <w:rsid w:val="004F51B3"/>
    <w:rsid w:val="004F74A4"/>
    <w:rsid w:val="004F7612"/>
    <w:rsid w:val="004F786D"/>
    <w:rsid w:val="004F7F37"/>
    <w:rsid w:val="005000AA"/>
    <w:rsid w:val="0050268A"/>
    <w:rsid w:val="00507276"/>
    <w:rsid w:val="005104C9"/>
    <w:rsid w:val="005118E7"/>
    <w:rsid w:val="005213C2"/>
    <w:rsid w:val="00524E86"/>
    <w:rsid w:val="0052545E"/>
    <w:rsid w:val="0052629A"/>
    <w:rsid w:val="00527780"/>
    <w:rsid w:val="0053285C"/>
    <w:rsid w:val="00532D28"/>
    <w:rsid w:val="005402AC"/>
    <w:rsid w:val="00541E93"/>
    <w:rsid w:val="00542CE5"/>
    <w:rsid w:val="00543456"/>
    <w:rsid w:val="00547C0F"/>
    <w:rsid w:val="00551401"/>
    <w:rsid w:val="00553944"/>
    <w:rsid w:val="00557298"/>
    <w:rsid w:val="00560964"/>
    <w:rsid w:val="005609DB"/>
    <w:rsid w:val="00563A3B"/>
    <w:rsid w:val="00567DDA"/>
    <w:rsid w:val="0057499F"/>
    <w:rsid w:val="0058325E"/>
    <w:rsid w:val="0058423D"/>
    <w:rsid w:val="00585188"/>
    <w:rsid w:val="00585983"/>
    <w:rsid w:val="00586491"/>
    <w:rsid w:val="00593EEB"/>
    <w:rsid w:val="00594101"/>
    <w:rsid w:val="00595008"/>
    <w:rsid w:val="0059548C"/>
    <w:rsid w:val="00596AE5"/>
    <w:rsid w:val="00596FAA"/>
    <w:rsid w:val="005A0524"/>
    <w:rsid w:val="005A0E61"/>
    <w:rsid w:val="005A3D5C"/>
    <w:rsid w:val="005B0ED3"/>
    <w:rsid w:val="005B3ED0"/>
    <w:rsid w:val="005B522F"/>
    <w:rsid w:val="005B542B"/>
    <w:rsid w:val="005C1FAA"/>
    <w:rsid w:val="005C4D5F"/>
    <w:rsid w:val="005D0F1E"/>
    <w:rsid w:val="005D4004"/>
    <w:rsid w:val="005D511B"/>
    <w:rsid w:val="005D52A5"/>
    <w:rsid w:val="005D5E7F"/>
    <w:rsid w:val="005E109C"/>
    <w:rsid w:val="005E164F"/>
    <w:rsid w:val="005E4EC0"/>
    <w:rsid w:val="005E679E"/>
    <w:rsid w:val="005E7013"/>
    <w:rsid w:val="005F10F0"/>
    <w:rsid w:val="005F2127"/>
    <w:rsid w:val="006018BF"/>
    <w:rsid w:val="00601A07"/>
    <w:rsid w:val="00601E53"/>
    <w:rsid w:val="00613F58"/>
    <w:rsid w:val="00614A69"/>
    <w:rsid w:val="00625542"/>
    <w:rsid w:val="00625BFD"/>
    <w:rsid w:val="00626911"/>
    <w:rsid w:val="00631455"/>
    <w:rsid w:val="0063345D"/>
    <w:rsid w:val="00634491"/>
    <w:rsid w:val="00640651"/>
    <w:rsid w:val="006407E8"/>
    <w:rsid w:val="00643826"/>
    <w:rsid w:val="00651996"/>
    <w:rsid w:val="00653BD0"/>
    <w:rsid w:val="006549AA"/>
    <w:rsid w:val="00654F64"/>
    <w:rsid w:val="00656312"/>
    <w:rsid w:val="006632AD"/>
    <w:rsid w:val="00666F9F"/>
    <w:rsid w:val="0067047E"/>
    <w:rsid w:val="006717D6"/>
    <w:rsid w:val="00672F15"/>
    <w:rsid w:val="006749A6"/>
    <w:rsid w:val="00680055"/>
    <w:rsid w:val="00680574"/>
    <w:rsid w:val="00681A58"/>
    <w:rsid w:val="0068375F"/>
    <w:rsid w:val="00684B83"/>
    <w:rsid w:val="006866A4"/>
    <w:rsid w:val="00687F78"/>
    <w:rsid w:val="006912F7"/>
    <w:rsid w:val="0069329E"/>
    <w:rsid w:val="0069409A"/>
    <w:rsid w:val="00695AF4"/>
    <w:rsid w:val="006974A3"/>
    <w:rsid w:val="006A1016"/>
    <w:rsid w:val="006A3252"/>
    <w:rsid w:val="006A5EA5"/>
    <w:rsid w:val="006A73A8"/>
    <w:rsid w:val="006B0EB6"/>
    <w:rsid w:val="006B1AE4"/>
    <w:rsid w:val="006B317C"/>
    <w:rsid w:val="006B5136"/>
    <w:rsid w:val="006B6BB0"/>
    <w:rsid w:val="006C0DCD"/>
    <w:rsid w:val="006C3C36"/>
    <w:rsid w:val="006C7365"/>
    <w:rsid w:val="006D1745"/>
    <w:rsid w:val="006D2368"/>
    <w:rsid w:val="006D5FBB"/>
    <w:rsid w:val="006D6491"/>
    <w:rsid w:val="006E0150"/>
    <w:rsid w:val="006E0462"/>
    <w:rsid w:val="006E2CAF"/>
    <w:rsid w:val="006E3FE9"/>
    <w:rsid w:val="006F1C1E"/>
    <w:rsid w:val="006F2C69"/>
    <w:rsid w:val="006F48F0"/>
    <w:rsid w:val="006F6A71"/>
    <w:rsid w:val="006F6DE6"/>
    <w:rsid w:val="006F710C"/>
    <w:rsid w:val="006F79E7"/>
    <w:rsid w:val="00702485"/>
    <w:rsid w:val="00704446"/>
    <w:rsid w:val="0070528A"/>
    <w:rsid w:val="007066C6"/>
    <w:rsid w:val="00714E64"/>
    <w:rsid w:val="0071773A"/>
    <w:rsid w:val="00720F69"/>
    <w:rsid w:val="00722BE5"/>
    <w:rsid w:val="00724056"/>
    <w:rsid w:val="00725666"/>
    <w:rsid w:val="00726699"/>
    <w:rsid w:val="00732E46"/>
    <w:rsid w:val="00733FE3"/>
    <w:rsid w:val="00735B99"/>
    <w:rsid w:val="00736FEC"/>
    <w:rsid w:val="00741126"/>
    <w:rsid w:val="00744B2F"/>
    <w:rsid w:val="00744FCE"/>
    <w:rsid w:val="007451BE"/>
    <w:rsid w:val="00745417"/>
    <w:rsid w:val="00745C00"/>
    <w:rsid w:val="00747727"/>
    <w:rsid w:val="00754936"/>
    <w:rsid w:val="0076036E"/>
    <w:rsid w:val="00760CEA"/>
    <w:rsid w:val="00761182"/>
    <w:rsid w:val="0076695D"/>
    <w:rsid w:val="00767651"/>
    <w:rsid w:val="00770967"/>
    <w:rsid w:val="0077168E"/>
    <w:rsid w:val="0078096B"/>
    <w:rsid w:val="0078236F"/>
    <w:rsid w:val="00782B74"/>
    <w:rsid w:val="00787700"/>
    <w:rsid w:val="00791F15"/>
    <w:rsid w:val="00792BB4"/>
    <w:rsid w:val="00793258"/>
    <w:rsid w:val="0079419D"/>
    <w:rsid w:val="00795537"/>
    <w:rsid w:val="007A1C0F"/>
    <w:rsid w:val="007A5E5F"/>
    <w:rsid w:val="007A6AE4"/>
    <w:rsid w:val="007B25F3"/>
    <w:rsid w:val="007B44F3"/>
    <w:rsid w:val="007B5A2E"/>
    <w:rsid w:val="007B761D"/>
    <w:rsid w:val="007C28FD"/>
    <w:rsid w:val="007C3489"/>
    <w:rsid w:val="007C3DCA"/>
    <w:rsid w:val="007D34E2"/>
    <w:rsid w:val="007D4C83"/>
    <w:rsid w:val="007D5A45"/>
    <w:rsid w:val="007D5AD3"/>
    <w:rsid w:val="007D5B72"/>
    <w:rsid w:val="007D6C09"/>
    <w:rsid w:val="007E04A7"/>
    <w:rsid w:val="007E40AF"/>
    <w:rsid w:val="007E6FEF"/>
    <w:rsid w:val="007E71B1"/>
    <w:rsid w:val="007E7877"/>
    <w:rsid w:val="007E787F"/>
    <w:rsid w:val="007F3B03"/>
    <w:rsid w:val="007F7DB0"/>
    <w:rsid w:val="00800BFC"/>
    <w:rsid w:val="0081063D"/>
    <w:rsid w:val="0081102D"/>
    <w:rsid w:val="00811CDD"/>
    <w:rsid w:val="00813051"/>
    <w:rsid w:val="00814CB1"/>
    <w:rsid w:val="00815D17"/>
    <w:rsid w:val="00820F11"/>
    <w:rsid w:val="00825180"/>
    <w:rsid w:val="00825F13"/>
    <w:rsid w:val="00830C9B"/>
    <w:rsid w:val="0083374B"/>
    <w:rsid w:val="008353BD"/>
    <w:rsid w:val="008354F0"/>
    <w:rsid w:val="008401EA"/>
    <w:rsid w:val="00843AC6"/>
    <w:rsid w:val="008532F4"/>
    <w:rsid w:val="0085760A"/>
    <w:rsid w:val="00860580"/>
    <w:rsid w:val="00862911"/>
    <w:rsid w:val="00866B34"/>
    <w:rsid w:val="0087046D"/>
    <w:rsid w:val="00877E54"/>
    <w:rsid w:val="00881314"/>
    <w:rsid w:val="00883033"/>
    <w:rsid w:val="00885112"/>
    <w:rsid w:val="00890042"/>
    <w:rsid w:val="008919A4"/>
    <w:rsid w:val="00891CF3"/>
    <w:rsid w:val="008927A2"/>
    <w:rsid w:val="00893042"/>
    <w:rsid w:val="00893400"/>
    <w:rsid w:val="0089431E"/>
    <w:rsid w:val="00895F55"/>
    <w:rsid w:val="00896B73"/>
    <w:rsid w:val="008A266D"/>
    <w:rsid w:val="008A354A"/>
    <w:rsid w:val="008A5FE1"/>
    <w:rsid w:val="008A682E"/>
    <w:rsid w:val="008A7961"/>
    <w:rsid w:val="008B1662"/>
    <w:rsid w:val="008B18B5"/>
    <w:rsid w:val="008B1FCC"/>
    <w:rsid w:val="008B22D7"/>
    <w:rsid w:val="008B3932"/>
    <w:rsid w:val="008B470E"/>
    <w:rsid w:val="008C27CD"/>
    <w:rsid w:val="008C375C"/>
    <w:rsid w:val="008C44D3"/>
    <w:rsid w:val="008C706B"/>
    <w:rsid w:val="008D1809"/>
    <w:rsid w:val="008D1D3C"/>
    <w:rsid w:val="008D29AC"/>
    <w:rsid w:val="008E117E"/>
    <w:rsid w:val="008E44CA"/>
    <w:rsid w:val="008E4E60"/>
    <w:rsid w:val="008E5237"/>
    <w:rsid w:val="008F04AB"/>
    <w:rsid w:val="008F59FA"/>
    <w:rsid w:val="00901504"/>
    <w:rsid w:val="00902835"/>
    <w:rsid w:val="00902D94"/>
    <w:rsid w:val="00905543"/>
    <w:rsid w:val="00906359"/>
    <w:rsid w:val="0091139F"/>
    <w:rsid w:val="00915619"/>
    <w:rsid w:val="00916279"/>
    <w:rsid w:val="00920F93"/>
    <w:rsid w:val="00923FD8"/>
    <w:rsid w:val="0092570D"/>
    <w:rsid w:val="00926188"/>
    <w:rsid w:val="00945AE5"/>
    <w:rsid w:val="00947F56"/>
    <w:rsid w:val="0095550A"/>
    <w:rsid w:val="00970F5F"/>
    <w:rsid w:val="00971EF7"/>
    <w:rsid w:val="00972F62"/>
    <w:rsid w:val="00972FA3"/>
    <w:rsid w:val="00980A66"/>
    <w:rsid w:val="0098112E"/>
    <w:rsid w:val="0098301D"/>
    <w:rsid w:val="009861D3"/>
    <w:rsid w:val="00986D95"/>
    <w:rsid w:val="009918F7"/>
    <w:rsid w:val="00994A9C"/>
    <w:rsid w:val="00996C58"/>
    <w:rsid w:val="00996D4B"/>
    <w:rsid w:val="009A0FD8"/>
    <w:rsid w:val="009A1AA1"/>
    <w:rsid w:val="009A2757"/>
    <w:rsid w:val="009A37CA"/>
    <w:rsid w:val="009A7859"/>
    <w:rsid w:val="009B2647"/>
    <w:rsid w:val="009B54FC"/>
    <w:rsid w:val="009C0423"/>
    <w:rsid w:val="009C1E27"/>
    <w:rsid w:val="009C1E31"/>
    <w:rsid w:val="009C6FA4"/>
    <w:rsid w:val="009D116F"/>
    <w:rsid w:val="009D25B7"/>
    <w:rsid w:val="009D3603"/>
    <w:rsid w:val="009D51A0"/>
    <w:rsid w:val="009D5872"/>
    <w:rsid w:val="009D72AB"/>
    <w:rsid w:val="009E2053"/>
    <w:rsid w:val="009E30DE"/>
    <w:rsid w:val="009E4BEB"/>
    <w:rsid w:val="009E78BE"/>
    <w:rsid w:val="009F394F"/>
    <w:rsid w:val="009F569C"/>
    <w:rsid w:val="009F58F5"/>
    <w:rsid w:val="009F7D72"/>
    <w:rsid w:val="00A019A0"/>
    <w:rsid w:val="00A03006"/>
    <w:rsid w:val="00A03C52"/>
    <w:rsid w:val="00A04729"/>
    <w:rsid w:val="00A05967"/>
    <w:rsid w:val="00A05B98"/>
    <w:rsid w:val="00A06D00"/>
    <w:rsid w:val="00A10785"/>
    <w:rsid w:val="00A23B44"/>
    <w:rsid w:val="00A23EB1"/>
    <w:rsid w:val="00A27216"/>
    <w:rsid w:val="00A2794B"/>
    <w:rsid w:val="00A315E0"/>
    <w:rsid w:val="00A378E1"/>
    <w:rsid w:val="00A40459"/>
    <w:rsid w:val="00A40717"/>
    <w:rsid w:val="00A41552"/>
    <w:rsid w:val="00A42CC0"/>
    <w:rsid w:val="00A50498"/>
    <w:rsid w:val="00A619D1"/>
    <w:rsid w:val="00A636A2"/>
    <w:rsid w:val="00A63DC0"/>
    <w:rsid w:val="00A67F0F"/>
    <w:rsid w:val="00A7046A"/>
    <w:rsid w:val="00A73147"/>
    <w:rsid w:val="00A8004A"/>
    <w:rsid w:val="00A83966"/>
    <w:rsid w:val="00A84954"/>
    <w:rsid w:val="00A86234"/>
    <w:rsid w:val="00A878CC"/>
    <w:rsid w:val="00A92457"/>
    <w:rsid w:val="00A97FB9"/>
    <w:rsid w:val="00AA1109"/>
    <w:rsid w:val="00AA1A6F"/>
    <w:rsid w:val="00AA49E5"/>
    <w:rsid w:val="00AA5171"/>
    <w:rsid w:val="00AB12A9"/>
    <w:rsid w:val="00AB445C"/>
    <w:rsid w:val="00AB61A4"/>
    <w:rsid w:val="00AC1050"/>
    <w:rsid w:val="00AC3993"/>
    <w:rsid w:val="00AC39BD"/>
    <w:rsid w:val="00AC7B6E"/>
    <w:rsid w:val="00AD113C"/>
    <w:rsid w:val="00AD2A27"/>
    <w:rsid w:val="00AD2E47"/>
    <w:rsid w:val="00AD2FF1"/>
    <w:rsid w:val="00AD6842"/>
    <w:rsid w:val="00AD6DD6"/>
    <w:rsid w:val="00AE4EF1"/>
    <w:rsid w:val="00AE712F"/>
    <w:rsid w:val="00AE7CCB"/>
    <w:rsid w:val="00AF37DF"/>
    <w:rsid w:val="00AF614D"/>
    <w:rsid w:val="00AF71A9"/>
    <w:rsid w:val="00B01BFE"/>
    <w:rsid w:val="00B05257"/>
    <w:rsid w:val="00B0693F"/>
    <w:rsid w:val="00B078B4"/>
    <w:rsid w:val="00B114E5"/>
    <w:rsid w:val="00B163C7"/>
    <w:rsid w:val="00B2006B"/>
    <w:rsid w:val="00B31EB3"/>
    <w:rsid w:val="00B332D5"/>
    <w:rsid w:val="00B42ECE"/>
    <w:rsid w:val="00B50794"/>
    <w:rsid w:val="00B520C9"/>
    <w:rsid w:val="00B54906"/>
    <w:rsid w:val="00B67BC8"/>
    <w:rsid w:val="00B7060F"/>
    <w:rsid w:val="00B70A82"/>
    <w:rsid w:val="00B71901"/>
    <w:rsid w:val="00B7190D"/>
    <w:rsid w:val="00B74AA5"/>
    <w:rsid w:val="00B76A91"/>
    <w:rsid w:val="00B76FAB"/>
    <w:rsid w:val="00B817E2"/>
    <w:rsid w:val="00B82156"/>
    <w:rsid w:val="00B82187"/>
    <w:rsid w:val="00B83393"/>
    <w:rsid w:val="00B868C8"/>
    <w:rsid w:val="00B8737E"/>
    <w:rsid w:val="00B91D01"/>
    <w:rsid w:val="00B924F7"/>
    <w:rsid w:val="00B92F7B"/>
    <w:rsid w:val="00B96BDD"/>
    <w:rsid w:val="00B9764C"/>
    <w:rsid w:val="00BA08B4"/>
    <w:rsid w:val="00BA10B1"/>
    <w:rsid w:val="00BA1803"/>
    <w:rsid w:val="00BA2E58"/>
    <w:rsid w:val="00BA633E"/>
    <w:rsid w:val="00BA6DDB"/>
    <w:rsid w:val="00BA72D1"/>
    <w:rsid w:val="00BA7EF5"/>
    <w:rsid w:val="00BB52DC"/>
    <w:rsid w:val="00BB6120"/>
    <w:rsid w:val="00BC0E57"/>
    <w:rsid w:val="00BC11D0"/>
    <w:rsid w:val="00BC5D7E"/>
    <w:rsid w:val="00BC75E9"/>
    <w:rsid w:val="00BD1FF7"/>
    <w:rsid w:val="00BE387D"/>
    <w:rsid w:val="00BE47D2"/>
    <w:rsid w:val="00BE666E"/>
    <w:rsid w:val="00BF2055"/>
    <w:rsid w:val="00BF2843"/>
    <w:rsid w:val="00BF507D"/>
    <w:rsid w:val="00BF7C71"/>
    <w:rsid w:val="00C01D7B"/>
    <w:rsid w:val="00C033FF"/>
    <w:rsid w:val="00C0787C"/>
    <w:rsid w:val="00C1195C"/>
    <w:rsid w:val="00C1384D"/>
    <w:rsid w:val="00C13ACA"/>
    <w:rsid w:val="00C15F34"/>
    <w:rsid w:val="00C22105"/>
    <w:rsid w:val="00C231D3"/>
    <w:rsid w:val="00C273F6"/>
    <w:rsid w:val="00C306AC"/>
    <w:rsid w:val="00C309D0"/>
    <w:rsid w:val="00C31E17"/>
    <w:rsid w:val="00C32D09"/>
    <w:rsid w:val="00C330A3"/>
    <w:rsid w:val="00C34A25"/>
    <w:rsid w:val="00C41D58"/>
    <w:rsid w:val="00C432F8"/>
    <w:rsid w:val="00C43945"/>
    <w:rsid w:val="00C4660F"/>
    <w:rsid w:val="00C50328"/>
    <w:rsid w:val="00C53E72"/>
    <w:rsid w:val="00C543E4"/>
    <w:rsid w:val="00C546CA"/>
    <w:rsid w:val="00C5471F"/>
    <w:rsid w:val="00C56241"/>
    <w:rsid w:val="00C7046F"/>
    <w:rsid w:val="00C707FD"/>
    <w:rsid w:val="00C7107E"/>
    <w:rsid w:val="00C71588"/>
    <w:rsid w:val="00C7223A"/>
    <w:rsid w:val="00C73784"/>
    <w:rsid w:val="00C73A50"/>
    <w:rsid w:val="00C73AC7"/>
    <w:rsid w:val="00C74140"/>
    <w:rsid w:val="00C747F2"/>
    <w:rsid w:val="00C74919"/>
    <w:rsid w:val="00C76ECA"/>
    <w:rsid w:val="00C801C6"/>
    <w:rsid w:val="00C81D2F"/>
    <w:rsid w:val="00C834ED"/>
    <w:rsid w:val="00C83DB0"/>
    <w:rsid w:val="00C8649E"/>
    <w:rsid w:val="00C87D41"/>
    <w:rsid w:val="00C91F50"/>
    <w:rsid w:val="00C9354C"/>
    <w:rsid w:val="00C954BE"/>
    <w:rsid w:val="00CA0015"/>
    <w:rsid w:val="00CA078D"/>
    <w:rsid w:val="00CA1ED2"/>
    <w:rsid w:val="00CA730D"/>
    <w:rsid w:val="00CB1776"/>
    <w:rsid w:val="00CB1C05"/>
    <w:rsid w:val="00CB433D"/>
    <w:rsid w:val="00CB5321"/>
    <w:rsid w:val="00CC0EFD"/>
    <w:rsid w:val="00CC50FD"/>
    <w:rsid w:val="00CC5934"/>
    <w:rsid w:val="00CC72A4"/>
    <w:rsid w:val="00CC7D44"/>
    <w:rsid w:val="00CD1503"/>
    <w:rsid w:val="00CD29B6"/>
    <w:rsid w:val="00CD57F3"/>
    <w:rsid w:val="00CE5DC0"/>
    <w:rsid w:val="00CE6923"/>
    <w:rsid w:val="00CF0D0D"/>
    <w:rsid w:val="00CF2315"/>
    <w:rsid w:val="00CF64D7"/>
    <w:rsid w:val="00CF67A6"/>
    <w:rsid w:val="00CF75B4"/>
    <w:rsid w:val="00CF7A64"/>
    <w:rsid w:val="00D01427"/>
    <w:rsid w:val="00D02B31"/>
    <w:rsid w:val="00D07D35"/>
    <w:rsid w:val="00D10554"/>
    <w:rsid w:val="00D11171"/>
    <w:rsid w:val="00D15C7A"/>
    <w:rsid w:val="00D23F1B"/>
    <w:rsid w:val="00D26030"/>
    <w:rsid w:val="00D30F8A"/>
    <w:rsid w:val="00D3164C"/>
    <w:rsid w:val="00D31DC0"/>
    <w:rsid w:val="00D3542E"/>
    <w:rsid w:val="00D452EF"/>
    <w:rsid w:val="00D5428D"/>
    <w:rsid w:val="00D54A4F"/>
    <w:rsid w:val="00D54DE8"/>
    <w:rsid w:val="00D63030"/>
    <w:rsid w:val="00D666B6"/>
    <w:rsid w:val="00D7085F"/>
    <w:rsid w:val="00D760F4"/>
    <w:rsid w:val="00D77430"/>
    <w:rsid w:val="00D7782B"/>
    <w:rsid w:val="00D835FF"/>
    <w:rsid w:val="00D8410C"/>
    <w:rsid w:val="00D850F7"/>
    <w:rsid w:val="00D858B6"/>
    <w:rsid w:val="00D919A7"/>
    <w:rsid w:val="00DA50F8"/>
    <w:rsid w:val="00DA6824"/>
    <w:rsid w:val="00DB0324"/>
    <w:rsid w:val="00DB063F"/>
    <w:rsid w:val="00DB0888"/>
    <w:rsid w:val="00DB34E3"/>
    <w:rsid w:val="00DB380A"/>
    <w:rsid w:val="00DB3E6E"/>
    <w:rsid w:val="00DB48AB"/>
    <w:rsid w:val="00DB4D26"/>
    <w:rsid w:val="00DB534E"/>
    <w:rsid w:val="00DB6638"/>
    <w:rsid w:val="00DC0800"/>
    <w:rsid w:val="00DC388C"/>
    <w:rsid w:val="00DC3FD6"/>
    <w:rsid w:val="00DC5139"/>
    <w:rsid w:val="00DD2382"/>
    <w:rsid w:val="00DD71A4"/>
    <w:rsid w:val="00DD7742"/>
    <w:rsid w:val="00DE15DC"/>
    <w:rsid w:val="00DE201A"/>
    <w:rsid w:val="00DF1595"/>
    <w:rsid w:val="00DF26D8"/>
    <w:rsid w:val="00DF3750"/>
    <w:rsid w:val="00DF3B7C"/>
    <w:rsid w:val="00DF6B53"/>
    <w:rsid w:val="00DF7B80"/>
    <w:rsid w:val="00E03455"/>
    <w:rsid w:val="00E04390"/>
    <w:rsid w:val="00E0548B"/>
    <w:rsid w:val="00E06CC9"/>
    <w:rsid w:val="00E11042"/>
    <w:rsid w:val="00E126E7"/>
    <w:rsid w:val="00E1778A"/>
    <w:rsid w:val="00E223D7"/>
    <w:rsid w:val="00E234A9"/>
    <w:rsid w:val="00E27649"/>
    <w:rsid w:val="00E27A50"/>
    <w:rsid w:val="00E320FC"/>
    <w:rsid w:val="00E36BCB"/>
    <w:rsid w:val="00E3724A"/>
    <w:rsid w:val="00E44600"/>
    <w:rsid w:val="00E44F83"/>
    <w:rsid w:val="00E472BF"/>
    <w:rsid w:val="00E52420"/>
    <w:rsid w:val="00E5366F"/>
    <w:rsid w:val="00E57CEF"/>
    <w:rsid w:val="00E6023A"/>
    <w:rsid w:val="00E60694"/>
    <w:rsid w:val="00E62A12"/>
    <w:rsid w:val="00E62A3F"/>
    <w:rsid w:val="00E64DEB"/>
    <w:rsid w:val="00E65D35"/>
    <w:rsid w:val="00E707A6"/>
    <w:rsid w:val="00E722CF"/>
    <w:rsid w:val="00E72541"/>
    <w:rsid w:val="00E72D91"/>
    <w:rsid w:val="00E74E8C"/>
    <w:rsid w:val="00E7585D"/>
    <w:rsid w:val="00E75E1B"/>
    <w:rsid w:val="00E76900"/>
    <w:rsid w:val="00E80AE1"/>
    <w:rsid w:val="00E81787"/>
    <w:rsid w:val="00E81950"/>
    <w:rsid w:val="00E824A7"/>
    <w:rsid w:val="00E83D9E"/>
    <w:rsid w:val="00E85F06"/>
    <w:rsid w:val="00E8744E"/>
    <w:rsid w:val="00E927B6"/>
    <w:rsid w:val="00E93D57"/>
    <w:rsid w:val="00E94306"/>
    <w:rsid w:val="00E94D61"/>
    <w:rsid w:val="00E955C1"/>
    <w:rsid w:val="00E96D8E"/>
    <w:rsid w:val="00E96EA5"/>
    <w:rsid w:val="00EA2C23"/>
    <w:rsid w:val="00EA379E"/>
    <w:rsid w:val="00EB1095"/>
    <w:rsid w:val="00EB70DD"/>
    <w:rsid w:val="00EC061F"/>
    <w:rsid w:val="00EC21B1"/>
    <w:rsid w:val="00EC32DB"/>
    <w:rsid w:val="00EC3D0B"/>
    <w:rsid w:val="00EC5DC8"/>
    <w:rsid w:val="00EC680B"/>
    <w:rsid w:val="00EC6DF4"/>
    <w:rsid w:val="00ED32FA"/>
    <w:rsid w:val="00ED3C17"/>
    <w:rsid w:val="00ED612B"/>
    <w:rsid w:val="00EE20E5"/>
    <w:rsid w:val="00EE2A1B"/>
    <w:rsid w:val="00EE320A"/>
    <w:rsid w:val="00EE37AB"/>
    <w:rsid w:val="00EE4BD3"/>
    <w:rsid w:val="00EF29A0"/>
    <w:rsid w:val="00EF56F0"/>
    <w:rsid w:val="00F0580D"/>
    <w:rsid w:val="00F114F2"/>
    <w:rsid w:val="00F15CB8"/>
    <w:rsid w:val="00F16DEF"/>
    <w:rsid w:val="00F17F35"/>
    <w:rsid w:val="00F20218"/>
    <w:rsid w:val="00F2131C"/>
    <w:rsid w:val="00F23403"/>
    <w:rsid w:val="00F2429A"/>
    <w:rsid w:val="00F25148"/>
    <w:rsid w:val="00F26EEE"/>
    <w:rsid w:val="00F30822"/>
    <w:rsid w:val="00F31A3C"/>
    <w:rsid w:val="00F32795"/>
    <w:rsid w:val="00F34446"/>
    <w:rsid w:val="00F34834"/>
    <w:rsid w:val="00F35181"/>
    <w:rsid w:val="00F420DB"/>
    <w:rsid w:val="00F43075"/>
    <w:rsid w:val="00F44565"/>
    <w:rsid w:val="00F46B58"/>
    <w:rsid w:val="00F52319"/>
    <w:rsid w:val="00F53BA9"/>
    <w:rsid w:val="00F55CE2"/>
    <w:rsid w:val="00F627F2"/>
    <w:rsid w:val="00F62A42"/>
    <w:rsid w:val="00F6613D"/>
    <w:rsid w:val="00F70B75"/>
    <w:rsid w:val="00F71C43"/>
    <w:rsid w:val="00F72072"/>
    <w:rsid w:val="00F814E8"/>
    <w:rsid w:val="00F84FCC"/>
    <w:rsid w:val="00F850CC"/>
    <w:rsid w:val="00F85D30"/>
    <w:rsid w:val="00F87767"/>
    <w:rsid w:val="00F91560"/>
    <w:rsid w:val="00F96A70"/>
    <w:rsid w:val="00FA44B9"/>
    <w:rsid w:val="00FA4543"/>
    <w:rsid w:val="00FA5E5D"/>
    <w:rsid w:val="00FB7A39"/>
    <w:rsid w:val="00FC0FDE"/>
    <w:rsid w:val="00FC2B75"/>
    <w:rsid w:val="00FC369E"/>
    <w:rsid w:val="00FC5EC3"/>
    <w:rsid w:val="00FD1030"/>
    <w:rsid w:val="00FD1AD7"/>
    <w:rsid w:val="00FD3E6C"/>
    <w:rsid w:val="00FD41DD"/>
    <w:rsid w:val="00FD6CF7"/>
    <w:rsid w:val="00FE0288"/>
    <w:rsid w:val="00FE234D"/>
    <w:rsid w:val="00FE66DF"/>
    <w:rsid w:val="00FF0F9C"/>
    <w:rsid w:val="00FF325F"/>
    <w:rsid w:val="00FF4D22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0B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80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68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C680B"/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5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Charles Amaladoss R.S.</cp:lastModifiedBy>
  <cp:revision>5</cp:revision>
  <dcterms:created xsi:type="dcterms:W3CDTF">2022-07-14T15:43:00Z</dcterms:created>
  <dcterms:modified xsi:type="dcterms:W3CDTF">2022-12-19T14:42:00Z</dcterms:modified>
</cp:coreProperties>
</file>